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599C5" w14:textId="643CFC11" w:rsidR="00EB022A" w:rsidRDefault="007A4B1F" w:rsidP="00EB022A">
      <w:pPr>
        <w:ind w:left="-567"/>
        <w:rPr>
          <w:rFonts w:asciiTheme="minorHAnsi" w:hAnsiTheme="minorHAnsi" w:cstheme="minorHAnsi"/>
          <w:b/>
          <w:bCs/>
        </w:rPr>
      </w:pPr>
      <w:r w:rsidRPr="00F36673">
        <w:t xml:space="preserve"> </w:t>
      </w:r>
      <w:r w:rsidR="00EB022A" w:rsidRPr="003B537C">
        <w:rPr>
          <w:rFonts w:asciiTheme="minorHAnsi" w:hAnsiTheme="minorHAnsi" w:cstheme="minorHAnsi"/>
          <w:b/>
          <w:bCs/>
        </w:rPr>
        <w:t xml:space="preserve">Supplementary File </w:t>
      </w:r>
      <w:r w:rsidR="00EB022A">
        <w:rPr>
          <w:rFonts w:asciiTheme="minorHAnsi" w:hAnsiTheme="minorHAnsi" w:cstheme="minorHAnsi"/>
          <w:b/>
          <w:bCs/>
        </w:rPr>
        <w:t>4</w:t>
      </w:r>
    </w:p>
    <w:tbl>
      <w:tblPr>
        <w:tblW w:w="1349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05"/>
        <w:gridCol w:w="1427"/>
        <w:gridCol w:w="1294"/>
        <w:gridCol w:w="936"/>
        <w:gridCol w:w="226"/>
        <w:gridCol w:w="1078"/>
        <w:gridCol w:w="84"/>
        <w:gridCol w:w="1163"/>
        <w:gridCol w:w="1449"/>
        <w:gridCol w:w="1386"/>
        <w:gridCol w:w="1518"/>
        <w:gridCol w:w="1627"/>
      </w:tblGrid>
      <w:tr w:rsidR="00EB022A" w:rsidRPr="008C7CC1" w14:paraId="10B4B555" w14:textId="77777777" w:rsidTr="00117889">
        <w:trPr>
          <w:trHeight w:val="706"/>
        </w:trPr>
        <w:tc>
          <w:tcPr>
            <w:tcW w:w="1349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AD6BB" w14:textId="65FBE43B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iCs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Table S4.</w:t>
            </w:r>
            <w:r w:rsidRPr="008C7CC1">
              <w:rPr>
                <w:rFonts w:ascii="Calibri" w:eastAsia="Calibri" w:hAnsi="Calibri" w:cs="Calibri"/>
                <w:b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The deviance information criterion (DIC) and parameter estimates for simple and reversible catalytic models fitted to each observed </w:t>
            </w:r>
            <w:r w:rsidRPr="008C7CC1">
              <w:rPr>
                <w:rFonts w:ascii="Calibri" w:eastAsia="Calibri" w:hAnsi="Calibri" w:cs="Calibri"/>
                <w:b/>
                <w:iCs/>
                <w:color w:val="000000"/>
                <w:sz w:val="20"/>
                <w:bdr w:val="nil"/>
                <w:lang w:val="en-US" w:eastAsia="en-GB"/>
              </w:rPr>
              <w:t>human cysticercosis antibody</w:t>
            </w:r>
            <w:r w:rsidRPr="008C7CC1">
              <w:rPr>
                <w:rFonts w:ascii="Calibri" w:eastAsia="Calibri" w:hAnsi="Calibri" w:cs="Calibri"/>
                <w:b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age-seroprevalence dataset (ordered by decreasing value of all-age seroprevalence). </w:t>
            </w:r>
          </w:p>
          <w:p w14:paraId="2CECBA52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b/>
                <w:color w:val="000000"/>
                <w:u w:color="000000"/>
                <w:bdr w:val="nil"/>
                <w:lang w:val="en-US" w:eastAsia="en-GB"/>
              </w:rPr>
            </w:pPr>
          </w:p>
        </w:tc>
      </w:tr>
      <w:tr w:rsidR="00EB022A" w:rsidRPr="008C7CC1" w14:paraId="72BAE7DC" w14:textId="77777777" w:rsidTr="00117889">
        <w:trPr>
          <w:trHeight w:val="1749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D33AD" w14:textId="77777777" w:rsidR="00EB022A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Dataset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4CD45DB9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Country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C4F0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All-age observed 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sero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- prevalence (%)</w:t>
            </w:r>
          </w:p>
          <w:p w14:paraId="7B0FE08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95% CI) 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5B552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Catalytic model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9E4A0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DIC</w:t>
            </w:r>
          </w:p>
          <w:p w14:paraId="70B4C62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value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2EC4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Diagnostic     sensitivity</w:t>
            </w:r>
          </w:p>
          <w:p w14:paraId="70CF7AD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  <w:t>(95% BCI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79D02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Diagnostic     specificity</w:t>
            </w:r>
          </w:p>
          <w:p w14:paraId="533F43F2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  <w:t>(95% BCI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E7C2C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λ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vertAlign w:val="subscript"/>
                <w:lang w:val="en-US" w:eastAsia="en-GB"/>
              </w:rPr>
              <w:t>sero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= 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seroconver-sion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rate, </w:t>
            </w:r>
          </w:p>
          <w:p w14:paraId="558E74F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vertAlign w:val="superscript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year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vertAlign w:val="superscript"/>
                <w:lang w:val="en-US" w:eastAsia="en-GB"/>
              </w:rPr>
              <w:t>-1</w:t>
            </w:r>
          </w:p>
          <w:p w14:paraId="552AA895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  <w:t>(95% BCI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24F7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  <w:t>1/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sz w:val="20"/>
                <w:bdr w:val="nil"/>
                <w:lang w:val="en-US"/>
              </w:rPr>
              <w:t>λ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sz w:val="20"/>
                <w:bdr w:val="nil"/>
                <w:vertAlign w:val="subscript"/>
                <w:lang w:val="en-US"/>
              </w:rPr>
              <w:t>sero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  <w:t xml:space="preserve"> = average time until becoming antibody seropositive (years)</w:t>
            </w:r>
          </w:p>
          <w:p w14:paraId="67FE90C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  <w:t>(95% BCI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5A76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ρ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vertAlign w:val="subscript"/>
                <w:lang w:val="en-US" w:eastAsia="en-GB"/>
              </w:rPr>
              <w:t>sero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= 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seroreversion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rate, year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vertAlign w:val="superscript"/>
                <w:lang w:val="en-US" w:eastAsia="en-GB"/>
              </w:rPr>
              <w:t xml:space="preserve">-1 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(95% BCI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48E62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1/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ρ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vertAlign w:val="subscript"/>
                <w:lang w:val="en-US" w:eastAsia="en-GB"/>
              </w:rPr>
              <w:t>sero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= average time humans remain antibody seropositive (years)</w:t>
            </w:r>
          </w:p>
          <w:p w14:paraId="14072FA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(95% BCI)</w:t>
            </w:r>
          </w:p>
        </w:tc>
      </w:tr>
      <w:tr w:rsidR="00EB022A" w:rsidRPr="008C7CC1" w14:paraId="37AE36A5" w14:textId="77777777" w:rsidTr="00117889">
        <w:trPr>
          <w:trHeight w:val="565"/>
        </w:trPr>
        <w:tc>
          <w:tcPr>
            <w:tcW w:w="1349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DE1D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0" w:line="240" w:lineRule="auto"/>
              <w:jc w:val="center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Times New Roman" w:hAnsi="Calibri" w:cs="Calibri"/>
                <w:color w:val="000000"/>
                <w:sz w:val="20"/>
                <w:u w:color="000000"/>
                <w:lang w:eastAsia="en-GB"/>
              </w:rPr>
              <w:t>Jointly fitted datasets – Simple catalytic model*</w:t>
            </w:r>
          </w:p>
        </w:tc>
      </w:tr>
      <w:tr w:rsidR="00EB022A" w:rsidRPr="008C7CC1" w14:paraId="7E0E158F" w14:textId="77777777" w:rsidTr="00117889">
        <w:trPr>
          <w:trHeight w:val="67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3389A" w14:textId="77777777" w:rsidR="00EB022A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proofErr w:type="spellStart"/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Lescano</w:t>
            </w:r>
            <w:proofErr w:type="spellEnd"/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</w:t>
            </w:r>
            <w:r w:rsidRPr="008E0381">
              <w:rPr>
                <w:rFonts w:ascii="Calibri" w:eastAsia="Arial Unicode MS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Arial Unicode MS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09)</w:t>
            </w: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2C4F2B90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Peru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6EEF4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24.66</w:t>
            </w:r>
          </w:p>
          <w:p w14:paraId="6049F6F5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21.59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27.94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3F9A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Simple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C9385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259.32</w:t>
            </w:r>
          </w:p>
        </w:tc>
        <w:tc>
          <w:tcPr>
            <w:tcW w:w="130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41CB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0.969 </w:t>
            </w:r>
          </w:p>
          <w:p w14:paraId="129EC305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930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991)</w:t>
            </w:r>
          </w:p>
        </w:tc>
        <w:tc>
          <w:tcPr>
            <w:tcW w:w="12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C5A2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0.929 </w:t>
            </w:r>
          </w:p>
          <w:p w14:paraId="420C5580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911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946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8F1B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0.00829 </w:t>
            </w:r>
          </w:p>
          <w:p w14:paraId="199E71CC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0063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011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0511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120.63 </w:t>
            </w:r>
          </w:p>
          <w:p w14:paraId="4BB398C0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90.91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158.73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7DCFC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5843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</w:tr>
      <w:tr w:rsidR="00EB022A" w:rsidRPr="008C7CC1" w14:paraId="7FB71A84" w14:textId="77777777" w:rsidTr="00117889">
        <w:trPr>
          <w:trHeight w:val="67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DF825" w14:textId="77777777" w:rsidR="00EB022A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Moro </w:t>
            </w:r>
            <w:r w:rsidRPr="008E0381">
              <w:rPr>
                <w:rFonts w:ascii="Calibri" w:eastAsia="Arial Unicode MS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Arial Unicode MS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03)</w:t>
            </w: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1905A48C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Peru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64124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20.82 </w:t>
            </w:r>
          </w:p>
          <w:p w14:paraId="217DB0FC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16.48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25.71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B8225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Simple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CB409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30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39B0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24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E581E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7602C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0.00311 </w:t>
            </w:r>
          </w:p>
          <w:p w14:paraId="3B7159B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0015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0051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AAFC0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321.49 </w:t>
            </w:r>
          </w:p>
          <w:p w14:paraId="1185011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(197.84 – 663.30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6920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C56B4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</w:tr>
      <w:tr w:rsidR="00EB022A" w:rsidRPr="008C7CC1" w14:paraId="6787C1A4" w14:textId="77777777" w:rsidTr="00117889">
        <w:trPr>
          <w:trHeight w:val="67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14612" w14:textId="77777777" w:rsidR="00EB022A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E0381">
              <w:rPr>
                <w:rFonts w:ascii="Calibri" w:eastAsia="Arial Unicode MS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J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ayaraman </w:t>
            </w:r>
            <w:r w:rsidRPr="008E0381">
              <w:rPr>
                <w:rFonts w:ascii="Calibri" w:eastAsia="Arial Unicode MS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Arial Unicode MS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11)</w:t>
            </w: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3069EDC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India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442A2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15.81 </w:t>
            </w:r>
          </w:p>
          <w:p w14:paraId="6C0D426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13.66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18.16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9458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Simple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C48D9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30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35E49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24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4EBDE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952D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0.0032 </w:t>
            </w:r>
          </w:p>
          <w:p w14:paraId="68BC5FA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(0.0022 – 0.0043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F013C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312.00 </w:t>
            </w:r>
          </w:p>
          <w:p w14:paraId="5DCF13A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231.28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457.19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25BC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837F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</w:tr>
      <w:tr w:rsidR="00EB022A" w:rsidRPr="008C7CC1" w14:paraId="5CEDA58F" w14:textId="77777777" w:rsidTr="00117889">
        <w:trPr>
          <w:trHeight w:val="67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C9248" w14:textId="77777777" w:rsidR="00EB022A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Theis </w:t>
            </w:r>
            <w:r w:rsidRPr="008E0381">
              <w:rPr>
                <w:rFonts w:ascii="Calibri" w:eastAsia="Arial Unicode MS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Arial Unicode MS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1994)</w:t>
            </w: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0924CEF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Bali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4A867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12.68 </w:t>
            </w:r>
          </w:p>
          <w:p w14:paraId="6D5D6CF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10.48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15.16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AB2C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Simple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A1F3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30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D4CE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24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C7A1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55A7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0.00348</w:t>
            </w:r>
          </w:p>
          <w:p w14:paraId="5F3D50D7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0018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0054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33A5F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287.22</w:t>
            </w:r>
          </w:p>
          <w:p w14:paraId="69F3286C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185.16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558.35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2B63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6176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</w:tr>
      <w:tr w:rsidR="00EB022A" w:rsidRPr="008C7CC1" w14:paraId="28DDBDEF" w14:textId="77777777" w:rsidTr="00117889">
        <w:trPr>
          <w:trHeight w:val="89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54D8C" w14:textId="77777777" w:rsidR="00EB022A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Gomes </w:t>
            </w:r>
            <w:r w:rsidRPr="008E0381">
              <w:rPr>
                <w:rFonts w:ascii="Calibri" w:eastAsia="Arial Unicode MS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Arial Unicode MS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02)</w:t>
            </w: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14ACAB3C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Brazil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1D93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1.64 </w:t>
            </w:r>
          </w:p>
          <w:p w14:paraId="7665EFB5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0.82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2.93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9FAD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Simple</w:t>
            </w:r>
          </w:p>
        </w:tc>
        <w:tc>
          <w:tcPr>
            <w:tcW w:w="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8451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30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F9EC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24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A47D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25135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0.000078</w:t>
            </w:r>
          </w:p>
          <w:p w14:paraId="022212EF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000012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00035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D0289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12,892.13</w:t>
            </w:r>
          </w:p>
          <w:p w14:paraId="6F9725F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2,854.80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82,689.12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7C68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6F3A5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3E74" w:themeColor="text1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</w:tr>
      <w:tr w:rsidR="00EB022A" w:rsidRPr="008C7CC1" w14:paraId="01DDBC01" w14:textId="77777777" w:rsidTr="00117889">
        <w:trPr>
          <w:trHeight w:val="477"/>
        </w:trPr>
        <w:tc>
          <w:tcPr>
            <w:tcW w:w="1349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C4E1E" w14:textId="77777777" w:rsidR="00EB022A" w:rsidRPr="008C7CC1" w:rsidRDefault="00EB022A" w:rsidP="0011788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0" w:line="240" w:lineRule="auto"/>
              <w:jc w:val="center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eastAsia="en-GB"/>
              </w:rPr>
              <w:lastRenderedPageBreak/>
              <w:t>Jointly-fitted datasets – Reversible catalytic model*</w:t>
            </w:r>
          </w:p>
        </w:tc>
      </w:tr>
      <w:tr w:rsidR="00EB022A" w:rsidRPr="008C7CC1" w14:paraId="55A798CC" w14:textId="77777777" w:rsidTr="00117889">
        <w:trPr>
          <w:trHeight w:val="89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22371" w14:textId="77777777" w:rsidR="00EB022A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proofErr w:type="spellStart"/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Lescano</w:t>
            </w:r>
            <w:proofErr w:type="spellEnd"/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</w:t>
            </w:r>
            <w:r w:rsidRPr="008E0381">
              <w:rPr>
                <w:rFonts w:ascii="Calibri" w:eastAsia="Arial Unicode MS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Arial Unicode MS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09)</w:t>
            </w: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45967EE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Peru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FD82F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24.66</w:t>
            </w:r>
          </w:p>
          <w:p w14:paraId="5E65629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21.59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27.94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4C4D9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Reversible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0B24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156.28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vertAlign w:val="superscript"/>
                <w:lang w:val="en-US" w:eastAsia="en-GB"/>
              </w:rPr>
              <w:t>†</w:t>
            </w:r>
          </w:p>
        </w:tc>
        <w:tc>
          <w:tcPr>
            <w:tcW w:w="130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4ABA7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0.976 </w:t>
            </w:r>
          </w:p>
          <w:p w14:paraId="737A1FA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(0.937 – 0.994)</w:t>
            </w:r>
          </w:p>
        </w:tc>
        <w:tc>
          <w:tcPr>
            <w:tcW w:w="12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D186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0.980</w:t>
            </w:r>
          </w:p>
          <w:p w14:paraId="0A3E971E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(0.967 – 0.988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81000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0.12 </w:t>
            </w:r>
          </w:p>
          <w:p w14:paraId="67CA8905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(0.067 – 0.19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7676C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8.45</w:t>
            </w:r>
          </w:p>
          <w:p w14:paraId="3147759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(5.20 – 15.03) 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64BF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0.38</w:t>
            </w:r>
          </w:p>
          <w:p w14:paraId="5E4DFC9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(0.21 – 0.62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09C0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2.63</w:t>
            </w:r>
          </w:p>
          <w:p w14:paraId="73CE8A9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(1.60 – 4.69)</w:t>
            </w:r>
          </w:p>
        </w:tc>
      </w:tr>
      <w:tr w:rsidR="00EB022A" w:rsidRPr="008C7CC1" w14:paraId="10BBE0A8" w14:textId="77777777" w:rsidTr="00117889">
        <w:trPr>
          <w:trHeight w:val="89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DB123" w14:textId="77777777" w:rsidR="00EB022A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Moro </w:t>
            </w:r>
            <w:r w:rsidRPr="008E0381">
              <w:rPr>
                <w:rFonts w:ascii="Calibri" w:eastAsia="Arial Unicode MS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Arial Unicode MS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03)</w:t>
            </w: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51A15C30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vertAlign w:val="superscript"/>
                <w:lang w:val="en-US" w:eastAsia="en-GB"/>
              </w:rPr>
            </w:pP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Peru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A7A6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20.82 </w:t>
            </w:r>
          </w:p>
          <w:p w14:paraId="48176B0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16.48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25.71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1FE07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Reversible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B308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30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09629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24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D7FCF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CE4A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0.11</w:t>
            </w:r>
          </w:p>
          <w:p w14:paraId="0D3D3E0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(0.0504 – 0.21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06397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8.77</w:t>
            </w:r>
          </w:p>
          <w:p w14:paraId="35794650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4.77 </w:t>
            </w: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– 19.82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B363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0.501 </w:t>
            </w:r>
          </w:p>
          <w:p w14:paraId="5FABC86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(0.23 – 0.92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3EAE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2.00</w:t>
            </w:r>
          </w:p>
          <w:p w14:paraId="4EC6EDA4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1.09 </w:t>
            </w: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– 4.37)</w:t>
            </w:r>
          </w:p>
          <w:p w14:paraId="40978AF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</w:tr>
      <w:tr w:rsidR="00EB022A" w:rsidRPr="008C7CC1" w14:paraId="4B22CC5F" w14:textId="77777777" w:rsidTr="00117889">
        <w:trPr>
          <w:trHeight w:val="89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65138" w14:textId="77777777" w:rsidR="00EB022A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Jayaraman </w:t>
            </w:r>
            <w:r w:rsidRPr="008E0381">
              <w:rPr>
                <w:rFonts w:ascii="Calibri" w:eastAsia="Arial Unicode MS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Arial Unicode MS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11)</w:t>
            </w: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11869010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India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16A8F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15.81 </w:t>
            </w:r>
          </w:p>
          <w:p w14:paraId="3871EB5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13.66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18.16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EE232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Reversible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84D5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30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CC14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24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F8820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60A77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0.019 </w:t>
            </w:r>
          </w:p>
          <w:p w14:paraId="1D8C6514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(0.0095 – 0.093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E6EAF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52.32</w:t>
            </w:r>
          </w:p>
          <w:p w14:paraId="7AB8EECF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10.81 </w:t>
            </w: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– 105.54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E871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0.105</w:t>
            </w:r>
          </w:p>
          <w:p w14:paraId="79815BF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(0.042 – 0.56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2E28E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9.51</w:t>
            </w:r>
          </w:p>
          <w:p w14:paraId="53AA664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1.79 </w:t>
            </w: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– 23.70)</w:t>
            </w:r>
          </w:p>
        </w:tc>
      </w:tr>
      <w:tr w:rsidR="00EB022A" w:rsidRPr="008C7CC1" w14:paraId="55DE03ED" w14:textId="77777777" w:rsidTr="00117889">
        <w:trPr>
          <w:trHeight w:val="89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727CA" w14:textId="77777777" w:rsidR="00EB022A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Theis </w:t>
            </w:r>
            <w:r w:rsidRPr="008E0381">
              <w:rPr>
                <w:rFonts w:ascii="Calibri" w:eastAsia="Arial Unicode MS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Arial Unicode MS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1994)</w:t>
            </w: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5A8E2A9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Bali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534F5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12.68 </w:t>
            </w:r>
          </w:p>
          <w:p w14:paraId="31CD5AC5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10.48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15.16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0012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Reversible</w:t>
            </w:r>
          </w:p>
        </w:tc>
        <w:tc>
          <w:tcPr>
            <w:tcW w:w="9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8D085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30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43D42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24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ED6A2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CCD8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0.024</w:t>
            </w:r>
          </w:p>
          <w:p w14:paraId="7BD5BB9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(0.011 – 0.052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A59E2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42.38</w:t>
            </w:r>
          </w:p>
          <w:p w14:paraId="43A71EA0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19.47 </w:t>
            </w: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– 92.51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EACB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0.16</w:t>
            </w:r>
          </w:p>
          <w:p w14:paraId="4E44414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(0.054 – 0.38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9B43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6.19</w:t>
            </w:r>
          </w:p>
          <w:p w14:paraId="5CD44167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2.64 </w:t>
            </w: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– 18.57)</w:t>
            </w:r>
          </w:p>
        </w:tc>
      </w:tr>
      <w:tr w:rsidR="00EB022A" w:rsidRPr="008C7CC1" w14:paraId="691CB3AD" w14:textId="77777777" w:rsidTr="00117889">
        <w:trPr>
          <w:trHeight w:val="89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99070" w14:textId="77777777" w:rsidR="00EB022A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Gomes </w:t>
            </w:r>
            <w:r w:rsidRPr="008E0381">
              <w:rPr>
                <w:rFonts w:ascii="Calibri" w:eastAsia="Arial Unicode MS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Arial Unicode MS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02)</w:t>
            </w: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3E36DD6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Brazil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85B2F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1.64 </w:t>
            </w:r>
          </w:p>
          <w:p w14:paraId="5C2EFEB4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0.82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2.93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E170F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Reversible</w:t>
            </w:r>
          </w:p>
        </w:tc>
        <w:tc>
          <w:tcPr>
            <w:tcW w:w="9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761D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30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1EC5F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eastAsia="en-GB"/>
              </w:rPr>
            </w:pPr>
          </w:p>
        </w:tc>
        <w:tc>
          <w:tcPr>
            <w:tcW w:w="124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5BBDF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53F2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0.000086 (0.000011 – 0.00066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51057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11,595.71</w:t>
            </w:r>
          </w:p>
          <w:p w14:paraId="0EE0AA8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(1,519.803 – 91,577.104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ADD79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0.43</w:t>
            </w:r>
          </w:p>
          <w:p w14:paraId="420F6265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(0.098 – 1.49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E84B2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2.32</w:t>
            </w:r>
          </w:p>
          <w:p w14:paraId="70758FD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(0.67 – 10.19)</w:t>
            </w:r>
          </w:p>
        </w:tc>
      </w:tr>
      <w:tr w:rsidR="00EB022A" w:rsidRPr="008C7CC1" w14:paraId="007891C8" w14:textId="77777777" w:rsidTr="00117889">
        <w:trPr>
          <w:trHeight w:val="317"/>
        </w:trPr>
        <w:tc>
          <w:tcPr>
            <w:tcW w:w="1349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5DC14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Times New Roman" w:hAnsi="Calibri" w:cs="Calibri"/>
                <w:color w:val="000000"/>
                <w:sz w:val="20"/>
                <w:u w:color="000000"/>
                <w:lang w:eastAsia="en-GB"/>
              </w:rPr>
              <w:t>Jointly fitted datasets – Simple catalytic model**</w:t>
            </w:r>
          </w:p>
        </w:tc>
      </w:tr>
      <w:tr w:rsidR="00EB022A" w:rsidRPr="008C7CC1" w14:paraId="48C87AFB" w14:textId="77777777" w:rsidTr="00117889">
        <w:trPr>
          <w:trHeight w:val="89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D6712" w14:textId="77777777" w:rsidR="00EB022A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proofErr w:type="spellStart"/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Edia-Asuke</w:t>
            </w:r>
            <w:proofErr w:type="spellEnd"/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</w:t>
            </w:r>
            <w:r w:rsidRPr="008E0381">
              <w:rPr>
                <w:rFonts w:ascii="Calibri" w:eastAsia="Calibri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Calibri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15)</w:t>
            </w:r>
            <w:r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61E7E6F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Nigeria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49DB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14.53 </w:t>
            </w:r>
          </w:p>
          <w:p w14:paraId="18740B2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(10.72 – 19.06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D2A3E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Simple</w:t>
            </w:r>
          </w:p>
        </w:tc>
        <w:tc>
          <w:tcPr>
            <w:tcW w:w="11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A5A2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38.21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vertAlign w:val="superscript"/>
                <w:lang w:val="en-US" w:eastAsia="en-GB"/>
              </w:rPr>
              <w:t>†</w:t>
            </w:r>
          </w:p>
        </w:tc>
        <w:tc>
          <w:tcPr>
            <w:tcW w:w="11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514489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0.872</w:t>
            </w:r>
          </w:p>
          <w:p w14:paraId="27BF28B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(0.784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942)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89D28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0.974</w:t>
            </w:r>
          </w:p>
          <w:p w14:paraId="215DEA39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(0.916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998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F3F49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0.0044</w:t>
            </w:r>
          </w:p>
          <w:p w14:paraId="375B9E4C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(0.0018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0064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4AE1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226.98</w:t>
            </w:r>
          </w:p>
          <w:p w14:paraId="0A277217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(156.27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507.04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085A5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NA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3C1A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NA</w:t>
            </w:r>
          </w:p>
        </w:tc>
      </w:tr>
      <w:tr w:rsidR="00EB022A" w:rsidRPr="008C7CC1" w14:paraId="7F7A7FF2" w14:textId="77777777" w:rsidTr="00117889">
        <w:trPr>
          <w:trHeight w:val="89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2D742" w14:textId="77777777" w:rsidR="00EB022A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Weka </w:t>
            </w:r>
            <w:r w:rsidRPr="008E0381">
              <w:rPr>
                <w:rFonts w:ascii="Calibri" w:eastAsia="Arial Unicode MS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Arial Unicode MS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13)</w:t>
            </w: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29A8E44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highlight w:val="yellow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Nigeria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A67CF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9.60</w:t>
            </w:r>
          </w:p>
          <w:p w14:paraId="747D5F3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5.06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16.17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BAEB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Simple</w:t>
            </w:r>
          </w:p>
        </w:tc>
        <w:tc>
          <w:tcPr>
            <w:tcW w:w="116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A1FDC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16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5070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1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C462E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D1EF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0.0023</w:t>
            </w:r>
          </w:p>
          <w:p w14:paraId="5DFAA64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00053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0046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AC25E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434.95</w:t>
            </w:r>
          </w:p>
          <w:p w14:paraId="448F8DA7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217.65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1,888.93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A2319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15159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</w:tr>
      <w:tr w:rsidR="00EB022A" w:rsidRPr="008C7CC1" w14:paraId="13B21F11" w14:textId="77777777" w:rsidTr="00117889">
        <w:trPr>
          <w:trHeight w:val="336"/>
        </w:trPr>
        <w:tc>
          <w:tcPr>
            <w:tcW w:w="1349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B6519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center" w:pos="6666"/>
                <w:tab w:val="left" w:pos="10963"/>
              </w:tabs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eastAsia="en-GB"/>
              </w:rPr>
              <w:lastRenderedPageBreak/>
              <w:tab/>
              <w:t>Jointly fitted datasets – Reversible catalytic model**</w:t>
            </w:r>
          </w:p>
        </w:tc>
      </w:tr>
      <w:tr w:rsidR="00EB022A" w:rsidRPr="008C7CC1" w14:paraId="298BBDC0" w14:textId="77777777" w:rsidTr="00117889">
        <w:trPr>
          <w:trHeight w:val="67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E7E62" w14:textId="77777777" w:rsidR="00EB022A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proofErr w:type="spellStart"/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Edia-Asuke</w:t>
            </w:r>
            <w:proofErr w:type="spellEnd"/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</w:t>
            </w:r>
            <w:r w:rsidRPr="008E0381">
              <w:rPr>
                <w:rFonts w:ascii="Calibri" w:eastAsia="Calibri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Calibri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15)</w:t>
            </w:r>
            <w:r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4B2339B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vertAlign w:val="superscript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Nigeria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9D93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14.53 </w:t>
            </w:r>
          </w:p>
          <w:p w14:paraId="74BF654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(10.72 – 19.06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E360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Reversible</w:t>
            </w:r>
          </w:p>
        </w:tc>
        <w:tc>
          <w:tcPr>
            <w:tcW w:w="11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AA817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54.62</w:t>
            </w:r>
          </w:p>
        </w:tc>
        <w:tc>
          <w:tcPr>
            <w:tcW w:w="11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F7192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0.880 </w:t>
            </w:r>
          </w:p>
          <w:p w14:paraId="7394A12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(0.791 – 0.943)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6B74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0.878</w:t>
            </w:r>
          </w:p>
          <w:p w14:paraId="3EE1C02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(0.846 – 0.919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4D20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0.0063 </w:t>
            </w:r>
          </w:p>
          <w:p w14:paraId="694A7C82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(0.00074 – 0.044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76DF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158.30</w:t>
            </w:r>
          </w:p>
          <w:p w14:paraId="7162049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22.54 </w:t>
            </w: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– 1,356.21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7756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5.55</w:t>
            </w:r>
          </w:p>
          <w:p w14:paraId="2E404BE2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(0.092 – 11.81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BF7E9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0.18</w:t>
            </w:r>
          </w:p>
          <w:p w14:paraId="2752AB8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08 </w:t>
            </w: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– 10.88)</w:t>
            </w:r>
          </w:p>
        </w:tc>
      </w:tr>
      <w:tr w:rsidR="00EB022A" w:rsidRPr="008C7CC1" w14:paraId="38D58DFF" w14:textId="77777777" w:rsidTr="00117889">
        <w:trPr>
          <w:trHeight w:val="89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B48D0" w14:textId="77777777" w:rsidR="00EB022A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Weka </w:t>
            </w:r>
            <w:r w:rsidRPr="008E0381">
              <w:rPr>
                <w:rFonts w:ascii="Calibri" w:eastAsia="Arial Unicode MS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Arial Unicode MS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13)</w:t>
            </w: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73253A2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vertAlign w:val="superscript"/>
                <w:lang w:val="en-US" w:eastAsia="en-GB"/>
              </w:rPr>
            </w:pP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Nigeria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4442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9.60</w:t>
            </w:r>
          </w:p>
          <w:p w14:paraId="4E286F1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5.06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16.17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B22EC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Reversible</w:t>
            </w:r>
          </w:p>
        </w:tc>
        <w:tc>
          <w:tcPr>
            <w:tcW w:w="116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76F7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16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CA0E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1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63A80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F264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0.0027 </w:t>
            </w:r>
          </w:p>
          <w:p w14:paraId="57DB58B7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(0.00033 – 0.019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73AC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371.93</w:t>
            </w:r>
          </w:p>
          <w:p w14:paraId="05C7878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53.69 </w:t>
            </w: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– 3,050.51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79465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6.37</w:t>
            </w:r>
          </w:p>
          <w:p w14:paraId="01F4C9A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(0.86 – 11.27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9A34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0.16</w:t>
            </w:r>
          </w:p>
          <w:p w14:paraId="6C2A965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09 </w:t>
            </w: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– 1.16)</w:t>
            </w:r>
          </w:p>
        </w:tc>
      </w:tr>
      <w:tr w:rsidR="00EB022A" w:rsidRPr="008C7CC1" w14:paraId="0DF5D1CE" w14:textId="77777777" w:rsidTr="00117889">
        <w:trPr>
          <w:trHeight w:val="394"/>
        </w:trPr>
        <w:tc>
          <w:tcPr>
            <w:tcW w:w="1349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5511E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Individually-fitted datasets</w:t>
            </w:r>
          </w:p>
        </w:tc>
      </w:tr>
      <w:tr w:rsidR="00EB022A" w:rsidRPr="008C7CC1" w14:paraId="77D9DA79" w14:textId="77777777" w:rsidTr="00117889">
        <w:trPr>
          <w:trHeight w:val="67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E8083" w14:textId="77777777" w:rsidR="00EB022A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Holt </w:t>
            </w:r>
            <w:r w:rsidRPr="008E0381">
              <w:rPr>
                <w:rFonts w:ascii="Calibri" w:eastAsia="Calibri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Calibri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16)</w:t>
            </w:r>
            <w:r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5214EFA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Lao PDR</w:t>
            </w:r>
          </w:p>
          <w:p w14:paraId="083B30F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13B6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2.96</w:t>
            </w:r>
          </w:p>
          <w:p w14:paraId="32E0E4E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1.86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4.44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AC09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Simple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A798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36.62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vertAlign w:val="superscript"/>
                <w:lang w:val="en-US" w:eastAsia="en-GB"/>
              </w:rPr>
              <w:t>††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51DD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0.964</w:t>
            </w:r>
          </w:p>
          <w:p w14:paraId="5BA5925F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914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988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D303B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0.986</w:t>
            </w:r>
          </w:p>
          <w:p w14:paraId="1B6052F4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969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997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B1682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0.00044 </w:t>
            </w:r>
          </w:p>
          <w:p w14:paraId="167B5817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000049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00090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F1C30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2,289.04</w:t>
            </w:r>
          </w:p>
          <w:p w14:paraId="341908E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1,111.72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20,402.51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72085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7544C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</w:tr>
      <w:tr w:rsidR="00EB022A" w:rsidRPr="008C7CC1" w14:paraId="382887EF" w14:textId="77777777" w:rsidTr="00117889">
        <w:trPr>
          <w:trHeight w:val="67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F3F40" w14:textId="77777777" w:rsidR="00EB022A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Holt </w:t>
            </w:r>
            <w:r w:rsidRPr="008E0381">
              <w:rPr>
                <w:rFonts w:ascii="Calibri" w:eastAsia="Calibri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Calibri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16)</w:t>
            </w:r>
            <w:r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274A7EA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Lao PDR</w:t>
            </w:r>
          </w:p>
          <w:p w14:paraId="6FE97EA4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C5FB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2.96</w:t>
            </w:r>
          </w:p>
          <w:p w14:paraId="4EE03543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1.86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4.44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8201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Reversible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3B02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48.34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A936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0.963</w:t>
            </w:r>
          </w:p>
          <w:p w14:paraId="53E697B6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(0.916 – 0.988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6F629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0.973</w:t>
            </w:r>
          </w:p>
          <w:p w14:paraId="332E62F4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(0.960 – 0.984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6FF3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0.00048</w:t>
            </w:r>
          </w:p>
          <w:p w14:paraId="5CCA7D68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(0.000066 – 0.0038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9EC1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2,077.84</w:t>
            </w:r>
          </w:p>
          <w:p w14:paraId="4C237BCF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(266.53 – 15,092.40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1904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1.27</w:t>
            </w:r>
          </w:p>
          <w:p w14:paraId="3C19236D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(0.099 – 2.55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0DD72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0.79</w:t>
            </w:r>
          </w:p>
          <w:p w14:paraId="23EC37E1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39 </w:t>
            </w: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– 10.02)</w:t>
            </w:r>
          </w:p>
        </w:tc>
      </w:tr>
      <w:tr w:rsidR="00EB022A" w:rsidRPr="008C7CC1" w14:paraId="206B4D0E" w14:textId="77777777" w:rsidTr="00117889">
        <w:trPr>
          <w:trHeight w:val="1078"/>
        </w:trPr>
        <w:tc>
          <w:tcPr>
            <w:tcW w:w="1349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3A376" w14:textId="4F50CA1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For diagnostic methods used see the corresponding study in Supplementary </w:t>
            </w:r>
            <w:r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File 1</w:t>
            </w:r>
            <w:r w:rsidRPr="008C7CC1"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lang w:eastAsia="en-GB"/>
              </w:rPr>
              <w:t xml:space="preserve">Seroprevalence results are accompanied by 95% confidence intervals (95% CI) calculated by the Clopper-Pearson exact method. Parameter median posterior estimates are presented with 95% Bayesian credible intervals (95% BCI) and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Deviance information criterion (DIC) model fitting scores;</w:t>
            </w:r>
          </w:p>
          <w:p w14:paraId="6ED28BDA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* Diagnostic sensitivity and specificity for the antibody lentil lectin-purified glycoprotein enzyme-linked </w:t>
            </w:r>
            <w:proofErr w:type="spellStart"/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immunoelectrotransfer</w:t>
            </w:r>
            <w:proofErr w:type="spellEnd"/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blot (Ab LLGP-EITB) assay (Tsang </w:t>
            </w:r>
            <w:r w:rsidRPr="008E0381">
              <w:rPr>
                <w:rFonts w:ascii="Calibri" w:eastAsia="Calibri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., 1989) were jointly fitted across datasets.</w:t>
            </w:r>
          </w:p>
          <w:p w14:paraId="1E4C2DEC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** Diagnostic sensitivity and specificity for the antibody Ab-ELISA (</w:t>
            </w:r>
            <w:proofErr w:type="spellStart"/>
            <w:r w:rsidRPr="008C7CC1">
              <w:rPr>
                <w:rFonts w:ascii="Calibri" w:eastAsia="Times New Roman" w:hAnsi="Calibri" w:cs="Calibri"/>
                <w:bCs/>
                <w:sz w:val="20"/>
                <w:lang w:val="en-US"/>
              </w:rPr>
              <w:t>DiagnosticAutomation</w:t>
            </w:r>
            <w:proofErr w:type="spellEnd"/>
            <w:r w:rsidRPr="008C7CC1">
              <w:rPr>
                <w:rFonts w:ascii="Calibri" w:eastAsia="Times New Roman" w:hAnsi="Calibri" w:cs="Calibri"/>
                <w:bCs/>
                <w:sz w:val="20"/>
                <w:lang w:val="en-US"/>
              </w:rPr>
              <w:t>/</w:t>
            </w:r>
            <w:proofErr w:type="spellStart"/>
            <w:r w:rsidRPr="008C7CC1">
              <w:rPr>
                <w:rFonts w:ascii="Calibri" w:eastAsia="Times New Roman" w:hAnsi="Calibri" w:cs="Calibri"/>
                <w:bCs/>
                <w:sz w:val="20"/>
                <w:lang w:val="en-US"/>
              </w:rPr>
              <w:t>CortezDiagnostic</w:t>
            </w:r>
            <w:proofErr w:type="spellEnd"/>
            <w:r w:rsidRPr="008C7CC1">
              <w:rPr>
                <w:rFonts w:ascii="Calibri" w:eastAsia="Times New Roman" w:hAnsi="Calibri" w:cs="Calibri"/>
                <w:bCs/>
                <w:sz w:val="20"/>
                <w:lang w:val="en-US"/>
              </w:rPr>
              <w:t xml:space="preserve"> (2006)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) assay were jointly fitted across datasets.</w:t>
            </w:r>
          </w:p>
          <w:p w14:paraId="6B8A76CC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vertAlign w:val="superscript"/>
                <w:lang w:val="en-US" w:eastAsia="en-GB"/>
              </w:rPr>
              <w:t>†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Best-fitting model determined by DIC (jointly-fitted dataset).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vertAlign w:val="superscript"/>
                <w:lang w:val="en-US" w:eastAsia="en-GB"/>
              </w:rPr>
              <w:t xml:space="preserve">††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Best-fitting model determined by DIC (individually-fitted dataset).</w:t>
            </w:r>
          </w:p>
          <w:p w14:paraId="39FC5590" w14:textId="77777777" w:rsidR="00EB022A" w:rsidRPr="008C7CC1" w:rsidRDefault="00EB022A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lang w:eastAsia="en-GB"/>
              </w:rPr>
              <w:t>NA = Not applicable</w:t>
            </w:r>
            <w:r>
              <w:rPr>
                <w:rFonts w:ascii="Calibri" w:eastAsia="Calibri" w:hAnsi="Calibri" w:cs="Calibri"/>
                <w:color w:val="000000"/>
                <w:sz w:val="20"/>
                <w:u w:color="000000"/>
                <w:lang w:eastAsia="en-GB"/>
              </w:rPr>
              <w:t>;</w:t>
            </w:r>
            <w:r w:rsidRPr="005420E4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</w:t>
            </w:r>
            <w:r w:rsidRPr="005420E4">
              <w:rPr>
                <w:rFonts w:ascii="Calibri" w:eastAsia="Calibri" w:hAnsi="Calibri" w:cs="Calibri"/>
                <w:color w:val="000000"/>
                <w:sz w:val="20"/>
                <w:u w:color="000000"/>
                <w:lang w:val="en-US" w:eastAsia="en-GB"/>
              </w:rPr>
              <w:t>PDR: People’s Democratic Republic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lang w:eastAsia="en-GB"/>
              </w:rPr>
              <w:t>.</w:t>
            </w:r>
          </w:p>
        </w:tc>
      </w:tr>
    </w:tbl>
    <w:p w14:paraId="129F03A0" w14:textId="77777777" w:rsidR="00EB022A" w:rsidRPr="003B537C" w:rsidRDefault="00EB022A" w:rsidP="00EB022A">
      <w:pPr>
        <w:ind w:left="-567"/>
        <w:rPr>
          <w:rFonts w:asciiTheme="minorHAnsi" w:hAnsiTheme="minorHAnsi" w:cstheme="minorHAnsi"/>
          <w:b/>
          <w:bCs/>
        </w:rPr>
      </w:pPr>
    </w:p>
    <w:p w14:paraId="6518E897" w14:textId="2A88FBFA" w:rsidR="002A0395" w:rsidRPr="00F36673" w:rsidRDefault="002A0395" w:rsidP="00F36673"/>
    <w:sectPr w:rsidR="002A0395" w:rsidRPr="00F36673" w:rsidSect="00EB022A">
      <w:headerReference w:type="default" r:id="rId11"/>
      <w:footerReference w:type="even" r:id="rId12"/>
      <w:footerReference w:type="default" r:id="rId13"/>
      <w:pgSz w:w="16840" w:h="11900" w:orient="landscape"/>
      <w:pgMar w:top="1440" w:right="1440" w:bottom="1440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F432F" w14:textId="77777777" w:rsidR="005D1614" w:rsidRDefault="005D1614" w:rsidP="00582239">
      <w:r>
        <w:separator/>
      </w:r>
    </w:p>
    <w:p w14:paraId="0AE1418A" w14:textId="77777777" w:rsidR="005D1614" w:rsidRDefault="005D1614"/>
    <w:p w14:paraId="7E9BF371" w14:textId="77777777" w:rsidR="005D1614" w:rsidRDefault="005D1614" w:rsidP="00726208"/>
  </w:endnote>
  <w:endnote w:type="continuationSeparator" w:id="0">
    <w:p w14:paraId="3CB0FFBA" w14:textId="77777777" w:rsidR="005D1614" w:rsidRDefault="005D1614" w:rsidP="00582239">
      <w:r>
        <w:continuationSeparator/>
      </w:r>
    </w:p>
    <w:p w14:paraId="6D4F464E" w14:textId="77777777" w:rsidR="005D1614" w:rsidRDefault="005D1614"/>
    <w:p w14:paraId="1548FFF8" w14:textId="77777777" w:rsidR="005D1614" w:rsidRDefault="005D1614" w:rsidP="007262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6234575"/>
      <w:docPartObj>
        <w:docPartGallery w:val="Page Numbers (Bottom of Page)"/>
        <w:docPartUnique/>
      </w:docPartObj>
    </w:sdtPr>
    <w:sdtContent>
      <w:p w14:paraId="22A1AB1C" w14:textId="77777777" w:rsidR="00A03537" w:rsidRDefault="00A03537" w:rsidP="00A952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2097748672"/>
      <w:docPartObj>
        <w:docPartGallery w:val="Page Numbers (Bottom of Page)"/>
        <w:docPartUnique/>
      </w:docPartObj>
    </w:sdtPr>
    <w:sdtContent>
      <w:p w14:paraId="2F2E0852" w14:textId="77777777" w:rsidR="00A03537" w:rsidRDefault="00A03537" w:rsidP="00A03537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01FFA4" w14:textId="77777777" w:rsidR="00A03537" w:rsidRDefault="00A03537" w:rsidP="00A03537">
    <w:pPr>
      <w:pStyle w:val="Footer"/>
      <w:ind w:right="360"/>
    </w:pPr>
  </w:p>
  <w:p w14:paraId="2BB905DB" w14:textId="77777777" w:rsidR="007B64EB" w:rsidRDefault="007B64EB"/>
  <w:p w14:paraId="74225CC6" w14:textId="77777777" w:rsidR="007B64EB" w:rsidRDefault="007B64EB" w:rsidP="0072620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olor w:val="00335B"/>
        <w:szCs w:val="16"/>
      </w:rPr>
      <w:id w:val="1981186427"/>
      <w:docPartObj>
        <w:docPartGallery w:val="Page Numbers (Bottom of Page)"/>
        <w:docPartUnique/>
      </w:docPartObj>
    </w:sdtPr>
    <w:sdtEndPr>
      <w:rPr>
        <w:rStyle w:val="DefaultParagraphFont"/>
        <w:color w:val="003E74" w:themeColor="text1"/>
        <w:szCs w:val="20"/>
      </w:rPr>
    </w:sdtEndPr>
    <w:sdtContent>
      <w:p w14:paraId="00C6F91B" w14:textId="77777777" w:rsidR="00FA65B7" w:rsidRDefault="00A03537" w:rsidP="00FA65B7">
        <w:pPr>
          <w:pStyle w:val="Footer"/>
        </w:pPr>
        <w:r w:rsidRPr="00FA65B7">
          <w:fldChar w:fldCharType="begin"/>
        </w:r>
        <w:r w:rsidRPr="00FA65B7">
          <w:instrText xml:space="preserve"> PAGE </w:instrText>
        </w:r>
        <w:r w:rsidRPr="00FA65B7">
          <w:fldChar w:fldCharType="separate"/>
        </w:r>
        <w:r w:rsidRPr="00FA65B7">
          <w:t>1</w:t>
        </w:r>
        <w:r w:rsidRPr="00FA65B7">
          <w:fldChar w:fldCharType="end"/>
        </w:r>
      </w:p>
      <w:p w14:paraId="6C4F2406" w14:textId="77777777" w:rsidR="007B64EB" w:rsidRDefault="00000000" w:rsidP="00FA65B7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C938E" w14:textId="77777777" w:rsidR="005D1614" w:rsidRDefault="005D1614" w:rsidP="00582239">
      <w:r>
        <w:separator/>
      </w:r>
    </w:p>
    <w:p w14:paraId="04056E47" w14:textId="77777777" w:rsidR="005D1614" w:rsidRDefault="005D1614"/>
    <w:p w14:paraId="5F645C67" w14:textId="77777777" w:rsidR="005D1614" w:rsidRDefault="005D1614" w:rsidP="00726208"/>
  </w:footnote>
  <w:footnote w:type="continuationSeparator" w:id="0">
    <w:p w14:paraId="4BABB6F7" w14:textId="77777777" w:rsidR="005D1614" w:rsidRDefault="005D1614" w:rsidP="00582239">
      <w:r>
        <w:continuationSeparator/>
      </w:r>
    </w:p>
    <w:p w14:paraId="1596EEE9" w14:textId="77777777" w:rsidR="005D1614" w:rsidRDefault="005D1614"/>
    <w:p w14:paraId="5A581791" w14:textId="77777777" w:rsidR="005D1614" w:rsidRDefault="005D1614" w:rsidP="0072620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4681B" w14:textId="373088CA" w:rsidR="00582239" w:rsidRDefault="00582239" w:rsidP="00DB30D7">
    <w:pPr>
      <w:pStyle w:val="Header"/>
      <w:ind w:left="-119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D540DE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FF0817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9D290D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894491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57EAA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9646A3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5FA9CA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2F80A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1B4AA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27845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F3684"/>
    <w:multiLevelType w:val="hybridMultilevel"/>
    <w:tmpl w:val="2E1A053E"/>
    <w:lvl w:ilvl="0" w:tplc="F1223CC0">
      <w:start w:val="1"/>
      <w:numFmt w:val="bullet"/>
      <w:lvlText w:val="­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42C7FE8"/>
    <w:multiLevelType w:val="hybridMultilevel"/>
    <w:tmpl w:val="640A5EB2"/>
    <w:lvl w:ilvl="0" w:tplc="2E9A45A0">
      <w:start w:val="1"/>
      <w:numFmt w:val="bullet"/>
      <w:pStyle w:val="ListParagraph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3DC4E47C">
      <w:start w:val="1"/>
      <w:numFmt w:val="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E00617"/>
    <w:multiLevelType w:val="hybridMultilevel"/>
    <w:tmpl w:val="AAFE5AC2"/>
    <w:lvl w:ilvl="0" w:tplc="C85C05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6156D1"/>
    <w:multiLevelType w:val="hybridMultilevel"/>
    <w:tmpl w:val="84F8BFBA"/>
    <w:lvl w:ilvl="0" w:tplc="C85C05AA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E66B8A"/>
    <w:multiLevelType w:val="multilevel"/>
    <w:tmpl w:val="5B38DE3C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EC14A7"/>
    <w:multiLevelType w:val="multilevel"/>
    <w:tmpl w:val="4EC8C02A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747925"/>
    <w:multiLevelType w:val="hybridMultilevel"/>
    <w:tmpl w:val="AB92944A"/>
    <w:lvl w:ilvl="0" w:tplc="16BEE96A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  <w:color w:val="00B3C4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DC70479"/>
    <w:multiLevelType w:val="hybridMultilevel"/>
    <w:tmpl w:val="9AFC405E"/>
    <w:lvl w:ilvl="0" w:tplc="19F095E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AC70CA"/>
    <w:multiLevelType w:val="hybridMultilevel"/>
    <w:tmpl w:val="D50010AC"/>
    <w:lvl w:ilvl="0" w:tplc="2E9A45A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064A9F8C">
      <w:start w:val="1"/>
      <w:numFmt w:val="bullet"/>
      <w:pStyle w:val="List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auto"/>
        <w:sz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671842">
    <w:abstractNumId w:val="13"/>
  </w:num>
  <w:num w:numId="2" w16cid:durableId="267005694">
    <w:abstractNumId w:val="16"/>
  </w:num>
  <w:num w:numId="3" w16cid:durableId="1352073500">
    <w:abstractNumId w:val="10"/>
  </w:num>
  <w:num w:numId="4" w16cid:durableId="535315976">
    <w:abstractNumId w:val="11"/>
  </w:num>
  <w:num w:numId="5" w16cid:durableId="619607132">
    <w:abstractNumId w:val="12"/>
  </w:num>
  <w:num w:numId="6" w16cid:durableId="79916884">
    <w:abstractNumId w:val="17"/>
  </w:num>
  <w:num w:numId="7" w16cid:durableId="1465195822">
    <w:abstractNumId w:val="15"/>
  </w:num>
  <w:num w:numId="8" w16cid:durableId="1000425643">
    <w:abstractNumId w:val="0"/>
  </w:num>
  <w:num w:numId="9" w16cid:durableId="1887640260">
    <w:abstractNumId w:val="1"/>
  </w:num>
  <w:num w:numId="10" w16cid:durableId="1843010786">
    <w:abstractNumId w:val="2"/>
  </w:num>
  <w:num w:numId="11" w16cid:durableId="1363748259">
    <w:abstractNumId w:val="3"/>
  </w:num>
  <w:num w:numId="12" w16cid:durableId="1423066079">
    <w:abstractNumId w:val="8"/>
  </w:num>
  <w:num w:numId="13" w16cid:durableId="1205563576">
    <w:abstractNumId w:val="4"/>
  </w:num>
  <w:num w:numId="14" w16cid:durableId="1966543659">
    <w:abstractNumId w:val="5"/>
  </w:num>
  <w:num w:numId="15" w16cid:durableId="1806581138">
    <w:abstractNumId w:val="6"/>
  </w:num>
  <w:num w:numId="16" w16cid:durableId="15277002">
    <w:abstractNumId w:val="7"/>
  </w:num>
  <w:num w:numId="17" w16cid:durableId="1715277329">
    <w:abstractNumId w:val="9"/>
  </w:num>
  <w:num w:numId="18" w16cid:durableId="643505063">
    <w:abstractNumId w:val="14"/>
  </w:num>
  <w:num w:numId="19" w16cid:durableId="42083384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22A"/>
    <w:rsid w:val="0005664F"/>
    <w:rsid w:val="000608A6"/>
    <w:rsid w:val="00061222"/>
    <w:rsid w:val="000A15F3"/>
    <w:rsid w:val="000C2FE9"/>
    <w:rsid w:val="000D1CE5"/>
    <w:rsid w:val="000E4241"/>
    <w:rsid w:val="000F1175"/>
    <w:rsid w:val="0011763C"/>
    <w:rsid w:val="00126599"/>
    <w:rsid w:val="00154B5A"/>
    <w:rsid w:val="001553B2"/>
    <w:rsid w:val="001863D0"/>
    <w:rsid w:val="001A235B"/>
    <w:rsid w:val="001A23FE"/>
    <w:rsid w:val="001B2491"/>
    <w:rsid w:val="001D2999"/>
    <w:rsid w:val="001F3238"/>
    <w:rsid w:val="002121FD"/>
    <w:rsid w:val="00237AC5"/>
    <w:rsid w:val="002426C7"/>
    <w:rsid w:val="00245E4C"/>
    <w:rsid w:val="00295E8F"/>
    <w:rsid w:val="002A0395"/>
    <w:rsid w:val="002D6692"/>
    <w:rsid w:val="002E2EC8"/>
    <w:rsid w:val="00344B96"/>
    <w:rsid w:val="003948F8"/>
    <w:rsid w:val="003F0564"/>
    <w:rsid w:val="003F69BA"/>
    <w:rsid w:val="003F79C4"/>
    <w:rsid w:val="00413B4E"/>
    <w:rsid w:val="00424789"/>
    <w:rsid w:val="004409D3"/>
    <w:rsid w:val="00443430"/>
    <w:rsid w:val="00446EF7"/>
    <w:rsid w:val="00452E81"/>
    <w:rsid w:val="00464297"/>
    <w:rsid w:val="00467E86"/>
    <w:rsid w:val="004A5368"/>
    <w:rsid w:val="004D405C"/>
    <w:rsid w:val="004F13C4"/>
    <w:rsid w:val="00534BC0"/>
    <w:rsid w:val="00552658"/>
    <w:rsid w:val="00557BD3"/>
    <w:rsid w:val="00557EB9"/>
    <w:rsid w:val="005652CD"/>
    <w:rsid w:val="005673E3"/>
    <w:rsid w:val="00575263"/>
    <w:rsid w:val="00577854"/>
    <w:rsid w:val="00581307"/>
    <w:rsid w:val="00582239"/>
    <w:rsid w:val="005967D9"/>
    <w:rsid w:val="005D0388"/>
    <w:rsid w:val="005D1614"/>
    <w:rsid w:val="005D1D66"/>
    <w:rsid w:val="005F5A12"/>
    <w:rsid w:val="0062308A"/>
    <w:rsid w:val="00630A38"/>
    <w:rsid w:val="0063122A"/>
    <w:rsid w:val="00632600"/>
    <w:rsid w:val="006760B8"/>
    <w:rsid w:val="00726208"/>
    <w:rsid w:val="0077282A"/>
    <w:rsid w:val="00791A18"/>
    <w:rsid w:val="0079601D"/>
    <w:rsid w:val="007A23B8"/>
    <w:rsid w:val="007A4B1F"/>
    <w:rsid w:val="007A50BE"/>
    <w:rsid w:val="007B02ED"/>
    <w:rsid w:val="007B5873"/>
    <w:rsid w:val="007B64EB"/>
    <w:rsid w:val="007D0FC3"/>
    <w:rsid w:val="007F0CE7"/>
    <w:rsid w:val="007F71A5"/>
    <w:rsid w:val="00852622"/>
    <w:rsid w:val="00862064"/>
    <w:rsid w:val="00863532"/>
    <w:rsid w:val="00871319"/>
    <w:rsid w:val="008A695E"/>
    <w:rsid w:val="008F4705"/>
    <w:rsid w:val="009E49DD"/>
    <w:rsid w:val="00A03537"/>
    <w:rsid w:val="00A12123"/>
    <w:rsid w:val="00A276CF"/>
    <w:rsid w:val="00A60FCD"/>
    <w:rsid w:val="00A95234"/>
    <w:rsid w:val="00AB3F0E"/>
    <w:rsid w:val="00AE345B"/>
    <w:rsid w:val="00AF63A0"/>
    <w:rsid w:val="00B81FD3"/>
    <w:rsid w:val="00BA5099"/>
    <w:rsid w:val="00BD2ECD"/>
    <w:rsid w:val="00BF2523"/>
    <w:rsid w:val="00BF3BE9"/>
    <w:rsid w:val="00C01A2F"/>
    <w:rsid w:val="00C30FC8"/>
    <w:rsid w:val="00C3791A"/>
    <w:rsid w:val="00C530B2"/>
    <w:rsid w:val="00C54CAF"/>
    <w:rsid w:val="00C653B0"/>
    <w:rsid w:val="00C907D0"/>
    <w:rsid w:val="00CA5C1B"/>
    <w:rsid w:val="00CB29E9"/>
    <w:rsid w:val="00CC50CB"/>
    <w:rsid w:val="00CE0402"/>
    <w:rsid w:val="00CF5D34"/>
    <w:rsid w:val="00D0171F"/>
    <w:rsid w:val="00D041BB"/>
    <w:rsid w:val="00D5633C"/>
    <w:rsid w:val="00D6378F"/>
    <w:rsid w:val="00D66087"/>
    <w:rsid w:val="00DA1AE9"/>
    <w:rsid w:val="00DB2796"/>
    <w:rsid w:val="00DB30D7"/>
    <w:rsid w:val="00DC7491"/>
    <w:rsid w:val="00DF2E69"/>
    <w:rsid w:val="00E06865"/>
    <w:rsid w:val="00E31BBE"/>
    <w:rsid w:val="00E72052"/>
    <w:rsid w:val="00EB022A"/>
    <w:rsid w:val="00F36673"/>
    <w:rsid w:val="00F37335"/>
    <w:rsid w:val="00F86580"/>
    <w:rsid w:val="00F918FA"/>
    <w:rsid w:val="00FA5494"/>
    <w:rsid w:val="00FA65B7"/>
    <w:rsid w:val="00FD5D2E"/>
    <w:rsid w:val="00FE6F23"/>
    <w:rsid w:val="00FF3671"/>
    <w:rsid w:val="00F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2F80E"/>
  <w15:chartTrackingRefBased/>
  <w15:docId w15:val="{E8E0F2E7-1B13-4A64-852D-B867A553F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22A"/>
    <w:pPr>
      <w:spacing w:after="220" w:line="312" w:lineRule="auto"/>
    </w:pPr>
    <w:rPr>
      <w:rFonts w:ascii="Arial" w:eastAsia="MS Mincho" w:hAnsi="Arial" w:cs="Times New Roman"/>
      <w:kern w:val="18"/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2ED"/>
    <w:pPr>
      <w:autoSpaceDE w:val="0"/>
      <w:autoSpaceDN w:val="0"/>
      <w:adjustRightInd w:val="0"/>
      <w:spacing w:after="120" w:line="288" w:lineRule="auto"/>
      <w:textAlignment w:val="center"/>
      <w:outlineLvl w:val="0"/>
    </w:pPr>
    <w:rPr>
      <w:rFonts w:eastAsiaTheme="minorHAnsi" w:cs="Arial"/>
      <w:b/>
      <w:color w:val="00B3C4"/>
      <w:kern w:val="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CE7"/>
    <w:pPr>
      <w:autoSpaceDE w:val="0"/>
      <w:autoSpaceDN w:val="0"/>
      <w:adjustRightInd w:val="0"/>
      <w:spacing w:before="400" w:after="120" w:line="288" w:lineRule="auto"/>
      <w:textAlignment w:val="center"/>
      <w:outlineLvl w:val="1"/>
    </w:pPr>
    <w:rPr>
      <w:rFonts w:eastAsiaTheme="minorHAnsi" w:cs="Arial"/>
      <w:b/>
      <w:color w:val="003E74"/>
      <w:kern w:val="0"/>
      <w:sz w:val="28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rsid w:val="00FE6F23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E6F23"/>
    <w:pPr>
      <w:outlineLvl w:val="3"/>
    </w:p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FE6F23"/>
    <w:pPr>
      <w:outlineLvl w:val="4"/>
    </w:p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FE6F23"/>
    <w:p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FE6F23"/>
    <w:pPr>
      <w:outlineLvl w:val="6"/>
    </w:pPr>
  </w:style>
  <w:style w:type="paragraph" w:styleId="Heading8">
    <w:name w:val="heading 8"/>
    <w:basedOn w:val="Heading7"/>
    <w:next w:val="Normal"/>
    <w:link w:val="Heading8Char"/>
    <w:uiPriority w:val="9"/>
    <w:unhideWhenUsed/>
    <w:qFormat/>
    <w:rsid w:val="00FE6F23"/>
    <w:pPr>
      <w:outlineLvl w:val="7"/>
    </w:pPr>
  </w:style>
  <w:style w:type="paragraph" w:styleId="Heading9">
    <w:name w:val="heading 9"/>
    <w:basedOn w:val="Heading8"/>
    <w:next w:val="Normal"/>
    <w:link w:val="Heading9Char"/>
    <w:uiPriority w:val="9"/>
    <w:unhideWhenUsed/>
    <w:qFormat/>
    <w:rsid w:val="00FE6F23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22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2239"/>
    <w:rPr>
      <w:rFonts w:ascii="Arial" w:hAnsi="Arial"/>
      <w:b w:val="0"/>
      <w:i w:val="0"/>
    </w:rPr>
  </w:style>
  <w:style w:type="paragraph" w:styleId="Footer">
    <w:name w:val="footer"/>
    <w:basedOn w:val="Normal"/>
    <w:link w:val="FooterChar"/>
    <w:uiPriority w:val="99"/>
    <w:unhideWhenUsed/>
    <w:rsid w:val="00FA65B7"/>
    <w:pPr>
      <w:tabs>
        <w:tab w:val="center" w:pos="4680"/>
        <w:tab w:val="right" w:pos="9360"/>
      </w:tabs>
      <w:jc w:val="right"/>
    </w:pPr>
    <w:rPr>
      <w:color w:val="003E74" w:themeColor="text1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FA65B7"/>
    <w:rPr>
      <w:rFonts w:ascii="Arial" w:eastAsia="MS Mincho" w:hAnsi="Arial" w:cs="Times New Roman"/>
      <w:color w:val="003E74" w:themeColor="text1"/>
      <w:kern w:val="18"/>
      <w:sz w:val="16"/>
      <w:szCs w:val="20"/>
    </w:rPr>
  </w:style>
  <w:style w:type="paragraph" w:customStyle="1" w:styleId="BasicParagraph">
    <w:name w:val="[Basic Paragraph]"/>
    <w:basedOn w:val="Normal"/>
    <w:uiPriority w:val="99"/>
    <w:rsid w:val="00FA5494"/>
  </w:style>
  <w:style w:type="character" w:styleId="Hyperlink">
    <w:name w:val="Hyperlink"/>
    <w:uiPriority w:val="99"/>
    <w:unhideWhenUsed/>
    <w:rsid w:val="00F37335"/>
    <w:rPr>
      <w:rFonts w:ascii="Arial" w:hAnsi="Arial" w:cs="Arial"/>
      <w:b w:val="0"/>
      <w:i w:val="0"/>
      <w:color w:val="00B3C4"/>
      <w:sz w:val="2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122A"/>
    <w:rPr>
      <w:rFonts w:ascii="Arial" w:hAnsi="Arial"/>
      <w:b w:val="0"/>
      <w:i w:val="0"/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rsid w:val="00FA65B7"/>
    <w:pPr>
      <w:numPr>
        <w:numId w:val="4"/>
      </w:numPr>
      <w:autoSpaceDE w:val="0"/>
      <w:autoSpaceDN w:val="0"/>
      <w:adjustRightInd w:val="0"/>
      <w:spacing w:before="110" w:after="0"/>
      <w:textAlignment w:val="center"/>
    </w:pPr>
    <w:rPr>
      <w:rFonts w:eastAsiaTheme="minorHAnsi" w:cs="Arial"/>
      <w:color w:val="000000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A03537"/>
    <w:rPr>
      <w:rFonts w:ascii="Arial" w:hAnsi="Arial"/>
      <w:b w:val="0"/>
      <w:i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49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491"/>
    <w:rPr>
      <w:rFonts w:ascii="Times New Roman" w:eastAsia="MS Mincho" w:hAnsi="Times New Roman" w:cs="Times New Roman"/>
      <w:b w:val="0"/>
      <w:i w:val="0"/>
      <w:kern w:val="18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B02ED"/>
    <w:rPr>
      <w:rFonts w:ascii="Arial" w:hAnsi="Arial" w:cs="Arial"/>
      <w:b/>
      <w:color w:val="00B3C4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F0CE7"/>
    <w:rPr>
      <w:rFonts w:ascii="Arial" w:hAnsi="Arial" w:cs="Arial"/>
      <w:b/>
      <w:color w:val="003E74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3D0"/>
    <w:pPr>
      <w:autoSpaceDE w:val="0"/>
      <w:autoSpaceDN w:val="0"/>
      <w:adjustRightInd w:val="0"/>
      <w:spacing w:before="240" w:after="240"/>
      <w:ind w:left="113" w:hanging="113"/>
      <w:textAlignment w:val="center"/>
    </w:pPr>
    <w:rPr>
      <w:rFonts w:eastAsiaTheme="minorHAnsi" w:cs="Arial"/>
      <w:i/>
      <w:color w:val="00B3C4"/>
      <w:kern w:val="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863D0"/>
    <w:rPr>
      <w:rFonts w:ascii="Arial" w:hAnsi="Arial" w:cs="Arial"/>
      <w:i/>
      <w:color w:val="00B3C4"/>
    </w:rPr>
  </w:style>
  <w:style w:type="character" w:customStyle="1" w:styleId="Heading3Char">
    <w:name w:val="Heading 3 Char"/>
    <w:basedOn w:val="DefaultParagraphFont"/>
    <w:link w:val="Heading3"/>
    <w:uiPriority w:val="9"/>
    <w:rsid w:val="00FE6F23"/>
    <w:rPr>
      <w:rFonts w:ascii="Arial" w:hAnsi="Arial" w:cs="Arial"/>
      <w:b/>
      <w:color w:val="003E74"/>
    </w:rPr>
  </w:style>
  <w:style w:type="character" w:customStyle="1" w:styleId="Heading4Char">
    <w:name w:val="Heading 4 Char"/>
    <w:basedOn w:val="DefaultParagraphFont"/>
    <w:link w:val="Heading4"/>
    <w:uiPriority w:val="9"/>
    <w:rsid w:val="00FE6F23"/>
    <w:rPr>
      <w:rFonts w:ascii="Arial" w:hAnsi="Arial" w:cs="Arial"/>
      <w:b/>
      <w:color w:val="003E74"/>
    </w:rPr>
  </w:style>
  <w:style w:type="character" w:customStyle="1" w:styleId="Heading5Char">
    <w:name w:val="Heading 5 Char"/>
    <w:basedOn w:val="DefaultParagraphFont"/>
    <w:link w:val="Heading5"/>
    <w:uiPriority w:val="9"/>
    <w:rsid w:val="00FE6F23"/>
    <w:rPr>
      <w:rFonts w:ascii="Arial" w:hAnsi="Arial" w:cs="Arial"/>
      <w:b/>
      <w:color w:val="003E74"/>
    </w:rPr>
  </w:style>
  <w:style w:type="character" w:customStyle="1" w:styleId="Heading6Char">
    <w:name w:val="Heading 6 Char"/>
    <w:basedOn w:val="DefaultParagraphFont"/>
    <w:link w:val="Heading6"/>
    <w:uiPriority w:val="9"/>
    <w:rsid w:val="00FE6F23"/>
    <w:rPr>
      <w:rFonts w:ascii="Arial" w:hAnsi="Arial" w:cs="Arial"/>
      <w:b/>
      <w:color w:val="003E74"/>
    </w:rPr>
  </w:style>
  <w:style w:type="character" w:customStyle="1" w:styleId="Heading7Char">
    <w:name w:val="Heading 7 Char"/>
    <w:basedOn w:val="DefaultParagraphFont"/>
    <w:link w:val="Heading7"/>
    <w:uiPriority w:val="9"/>
    <w:rsid w:val="00FE6F23"/>
    <w:rPr>
      <w:rFonts w:ascii="Arial" w:hAnsi="Arial" w:cs="Arial"/>
      <w:b/>
      <w:color w:val="003E74"/>
    </w:rPr>
  </w:style>
  <w:style w:type="character" w:customStyle="1" w:styleId="Heading8Char">
    <w:name w:val="Heading 8 Char"/>
    <w:basedOn w:val="DefaultParagraphFont"/>
    <w:link w:val="Heading8"/>
    <w:uiPriority w:val="9"/>
    <w:rsid w:val="00FE6F23"/>
    <w:rPr>
      <w:rFonts w:ascii="Arial" w:hAnsi="Arial" w:cs="Arial"/>
      <w:b/>
      <w:color w:val="003E74"/>
    </w:rPr>
  </w:style>
  <w:style w:type="character" w:customStyle="1" w:styleId="Heading9Char">
    <w:name w:val="Heading 9 Char"/>
    <w:basedOn w:val="DefaultParagraphFont"/>
    <w:link w:val="Heading9"/>
    <w:uiPriority w:val="9"/>
    <w:rsid w:val="00FE6F23"/>
    <w:rPr>
      <w:rFonts w:ascii="Arial" w:hAnsi="Arial" w:cs="Arial"/>
      <w:b/>
      <w:color w:val="003E74"/>
    </w:rPr>
  </w:style>
  <w:style w:type="paragraph" w:styleId="ListBullet">
    <w:name w:val="List Bullet"/>
    <w:basedOn w:val="ListParagraph"/>
    <w:uiPriority w:val="99"/>
    <w:unhideWhenUsed/>
    <w:rsid w:val="002121FD"/>
    <w:pPr>
      <w:numPr>
        <w:ilvl w:val="1"/>
        <w:numId w:val="19"/>
      </w:numPr>
      <w:spacing w:before="0"/>
      <w:ind w:left="568" w:hanging="284"/>
    </w:pPr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CI colours 2018">
      <a:dk1>
        <a:srgbClr val="003E74"/>
      </a:dk1>
      <a:lt1>
        <a:srgbClr val="00B3C3"/>
      </a:lt1>
      <a:dk2>
        <a:srgbClr val="009945"/>
      </a:dk2>
      <a:lt2>
        <a:srgbClr val="A6519A"/>
      </a:lt2>
      <a:accent1>
        <a:srgbClr val="A5ABBD"/>
      </a:accent1>
      <a:accent2>
        <a:srgbClr val="DFF2FD"/>
      </a:accent2>
      <a:accent3>
        <a:srgbClr val="80C6AB"/>
      </a:accent3>
      <a:accent4>
        <a:srgbClr val="1877BD"/>
      </a:accent4>
      <a:accent5>
        <a:srgbClr val="FCC55F"/>
      </a:accent5>
      <a:accent6>
        <a:srgbClr val="ED6D91"/>
      </a:accent6>
      <a:hlink>
        <a:srgbClr val="00B3C3"/>
      </a:hlink>
      <a:folHlink>
        <a:srgbClr val="003E74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2D71315AE2741B376056B0D948A1E" ma:contentTypeVersion="8" ma:contentTypeDescription="Create a new document." ma:contentTypeScope="" ma:versionID="7ef1d1fed7707405c476aea93a2faac1">
  <xsd:schema xmlns:xsd="http://www.w3.org/2001/XMLSchema" xmlns:xs="http://www.w3.org/2001/XMLSchema" xmlns:p="http://schemas.microsoft.com/office/2006/metadata/properties" xmlns:ns2="f326fa59-4985-4c35-a898-248c9f219a86" targetNamespace="http://schemas.microsoft.com/office/2006/metadata/properties" ma:root="true" ma:fieldsID="e00c6c93f72aebe2d5bc2f48a8a98e3f" ns2:_="">
    <xsd:import namespace="f326fa59-4985-4c35-a898-248c9f219a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6fa59-4985-4c35-a898-248c9f219a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96FA92-D8AD-426E-8427-6AB6AE7B121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C5D00B0-3835-4723-B043-E9875209EC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428D6C-8DBD-457E-8719-A877E39305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E71B08A-FB13-43A8-B7A6-61E356E57F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26fa59-4985-4c35-a898-248c9f219a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3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Dixon</dc:creator>
  <cp:keywords/>
  <dc:description/>
  <cp:lastModifiedBy>Sue Taylor</cp:lastModifiedBy>
  <cp:revision>2</cp:revision>
  <cp:lastPrinted>2018-12-11T12:32:00Z</cp:lastPrinted>
  <dcterms:created xsi:type="dcterms:W3CDTF">2022-08-19T11:42:00Z</dcterms:created>
  <dcterms:modified xsi:type="dcterms:W3CDTF">2022-08-19T11:42:00Z</dcterms:modified>
</cp:coreProperties>
</file>